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FF3" w:rsidRDefault="00561FF3">
      <w:pPr>
        <w:rPr>
          <w:rFonts w:ascii="Times New Roman" w:hAnsi="Times New Roman" w:cs="Times New Roman"/>
          <w:sz w:val="24"/>
          <w:szCs w:val="24"/>
        </w:rPr>
      </w:pPr>
      <w:r w:rsidRPr="00561FF3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E2159D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561FF3">
        <w:rPr>
          <w:rFonts w:ascii="Times New Roman" w:hAnsi="Times New Roman" w:cs="Times New Roman"/>
          <w:b/>
          <w:iCs/>
          <w:sz w:val="24"/>
          <w:szCs w:val="24"/>
        </w:rPr>
        <w:t>1:</w:t>
      </w:r>
      <w:r>
        <w:rPr>
          <w:rFonts w:ascii="Times New Roman" w:hAnsi="Times New Roman" w:cs="Times New Roman"/>
          <w:iCs/>
          <w:sz w:val="24"/>
          <w:szCs w:val="24"/>
        </w:rPr>
        <w:t xml:space="preserve"> PCR primers used for RT-PCR assay of porcine IRF </w:t>
      </w:r>
      <w:r w:rsidR="00C61353">
        <w:rPr>
          <w:rFonts w:ascii="Times New Roman" w:hAnsi="Times New Roman" w:cs="Times New Roman"/>
          <w:iCs/>
          <w:sz w:val="24"/>
          <w:szCs w:val="24"/>
        </w:rPr>
        <w:t xml:space="preserve">and IL-17 </w:t>
      </w:r>
      <w:r>
        <w:rPr>
          <w:rFonts w:ascii="Times New Roman" w:hAnsi="Times New Roman" w:cs="Times New Roman"/>
          <w:iCs/>
          <w:sz w:val="24"/>
          <w:szCs w:val="24"/>
        </w:rPr>
        <w:t>genes.</w:t>
      </w:r>
    </w:p>
    <w:p w:rsidR="00561FF3" w:rsidRDefault="00561FF3" w:rsidP="00561FF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207"/>
        <w:gridCol w:w="4326"/>
        <w:gridCol w:w="1207"/>
        <w:gridCol w:w="1739"/>
      </w:tblGrid>
      <w:tr w:rsidR="00331EEE" w:rsidRPr="00AC317D" w:rsidTr="00AC3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 w:rsidP="00561F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IRFs</w:t>
            </w:r>
          </w:p>
        </w:tc>
        <w:tc>
          <w:tcPr>
            <w:tcW w:w="4326" w:type="dxa"/>
            <w:shd w:val="clear" w:color="auto" w:fill="auto"/>
          </w:tcPr>
          <w:p w:rsidR="004F4915" w:rsidRPr="00AC317D" w:rsidRDefault="004F4915" w:rsidP="004F4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Primer sequence (5′-3′)</w:t>
            </w:r>
          </w:p>
          <w:p w:rsidR="004F4915" w:rsidRPr="00AC317D" w:rsidRDefault="004F4915" w:rsidP="004F4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</w:tcPr>
          <w:p w:rsidR="004F4915" w:rsidRPr="00AC317D" w:rsidRDefault="004F4915" w:rsidP="00561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Product size (</w:t>
            </w:r>
            <w:proofErr w:type="spellStart"/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4F4915" w:rsidP="003D1C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AC3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D1C83" w:rsidRPr="00AC317D">
              <w:rPr>
                <w:rFonts w:ascii="Times New Roman" w:hAnsi="Times New Roman" w:cs="Times New Roman"/>
                <w:sz w:val="20"/>
                <w:szCs w:val="20"/>
              </w:rPr>
              <w:t>RefSeq</w:t>
            </w:r>
            <w:proofErr w:type="spellEnd"/>
            <w:r w:rsidR="003D1C83" w:rsidRPr="00AC317D">
              <w:rPr>
                <w:rFonts w:ascii="Times New Roman" w:hAnsi="Times New Roman" w:cs="Times New Roman"/>
                <w:sz w:val="20"/>
                <w:szCs w:val="20"/>
              </w:rPr>
              <w:t xml:space="preserve"> RNA Accession</w:t>
            </w: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F4915" w:rsidRPr="00AC317D" w:rsidTr="00AC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 w:rsidP="00561FF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RF1</w:t>
            </w:r>
          </w:p>
        </w:tc>
        <w:tc>
          <w:tcPr>
            <w:tcW w:w="4326" w:type="dxa"/>
            <w:shd w:val="clear" w:color="auto" w:fill="auto"/>
            <w:vAlign w:val="center"/>
          </w:tcPr>
          <w:p w:rsidR="00331EEE" w:rsidRPr="00AC317D" w:rsidRDefault="004F4915" w:rsidP="00A4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GCCCATCACTCGGATGCGCA</w:t>
            </w:r>
          </w:p>
          <w:p w:rsidR="004F4915" w:rsidRPr="00AC317D" w:rsidRDefault="004F4915" w:rsidP="00A46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TCCGGTACACCCGCACAGCT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331EEE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331EEE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NM_001097413.1</w:t>
            </w:r>
          </w:p>
        </w:tc>
      </w:tr>
      <w:tr w:rsidR="00331EEE" w:rsidRPr="00AC317D" w:rsidTr="00AC317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RF2</w:t>
            </w:r>
          </w:p>
        </w:tc>
        <w:tc>
          <w:tcPr>
            <w:tcW w:w="4326" w:type="dxa"/>
            <w:shd w:val="clear" w:color="auto" w:fill="auto"/>
            <w:vAlign w:val="center"/>
          </w:tcPr>
          <w:p w:rsidR="00331EEE" w:rsidRPr="00AC317D" w:rsidRDefault="00331EEE" w:rsidP="00331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3D1C83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GAGCGATGAGCAGCCGGTCA</w:t>
            </w:r>
          </w:p>
          <w:p w:rsidR="004F4915" w:rsidRPr="00AC317D" w:rsidRDefault="00331EEE" w:rsidP="00331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3D1C83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TCCGCGTCCCCATGTTGCTG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3D1C83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3D1C83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XM_003133334.1</w:t>
            </w:r>
          </w:p>
        </w:tc>
      </w:tr>
      <w:tr w:rsidR="004F4915" w:rsidRPr="00AC317D" w:rsidTr="00AC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 w:rsidP="00A46A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RF3</w:t>
            </w:r>
          </w:p>
        </w:tc>
        <w:tc>
          <w:tcPr>
            <w:tcW w:w="4326" w:type="dxa"/>
            <w:shd w:val="clear" w:color="auto" w:fill="auto"/>
          </w:tcPr>
          <w:p w:rsidR="00331EEE" w:rsidRPr="00AC317D" w:rsidRDefault="00331EEE" w:rsidP="00331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3D1C83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CGGTCTGCCCTGAACCGGAAA</w:t>
            </w:r>
          </w:p>
          <w:p w:rsidR="004F4915" w:rsidRPr="00AC317D" w:rsidRDefault="00331EEE" w:rsidP="003D1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3D1C83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TGCATCCGAGGCCAAGTCCAT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3D1C83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3D1C83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NM_213770.1</w:t>
            </w:r>
          </w:p>
        </w:tc>
      </w:tr>
      <w:tr w:rsidR="004F4915" w:rsidRPr="00AC317D" w:rsidTr="00AC317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 w:rsidP="00A46A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RF4</w:t>
            </w:r>
          </w:p>
        </w:tc>
        <w:tc>
          <w:tcPr>
            <w:tcW w:w="4326" w:type="dxa"/>
            <w:shd w:val="clear" w:color="auto" w:fill="auto"/>
          </w:tcPr>
          <w:p w:rsidR="003D1C83" w:rsidRPr="00AC317D" w:rsidRDefault="00331EEE" w:rsidP="003D1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6029F4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GGCTCCGCTGTGCCCTCAAC</w:t>
            </w:r>
          </w:p>
          <w:p w:rsidR="004F4915" w:rsidRPr="00AC317D" w:rsidRDefault="00331EEE" w:rsidP="003D1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6029F4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GGCACCATCGGACACGAGCC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E26ED8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6029F4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XM_003359940.1</w:t>
            </w:r>
          </w:p>
        </w:tc>
      </w:tr>
      <w:tr w:rsidR="004F4915" w:rsidRPr="00AC317D" w:rsidTr="00AC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 w:rsidP="00A46A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RF5</w:t>
            </w:r>
          </w:p>
        </w:tc>
        <w:tc>
          <w:tcPr>
            <w:tcW w:w="4326" w:type="dxa"/>
            <w:shd w:val="clear" w:color="auto" w:fill="auto"/>
          </w:tcPr>
          <w:p w:rsidR="006029F4" w:rsidRPr="00AC317D" w:rsidRDefault="00331EEE" w:rsidP="00602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6029F4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TCCAGAGGATGTTACCAAGCCTGA</w:t>
            </w:r>
          </w:p>
          <w:p w:rsidR="004F4915" w:rsidRPr="00AC317D" w:rsidRDefault="00331EEE" w:rsidP="00200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306254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ACTTGATCTCCAGGTCGGTCAAAG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306254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306254" w:rsidP="0030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XM_003134683.1</w:t>
            </w:r>
          </w:p>
        </w:tc>
      </w:tr>
      <w:tr w:rsidR="004F4915" w:rsidRPr="00AC317D" w:rsidTr="00AC317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 w:rsidP="00A46A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RF6</w:t>
            </w:r>
          </w:p>
        </w:tc>
        <w:tc>
          <w:tcPr>
            <w:tcW w:w="4326" w:type="dxa"/>
            <w:shd w:val="clear" w:color="auto" w:fill="auto"/>
          </w:tcPr>
          <w:p w:rsidR="00331EEE" w:rsidRPr="00AC317D" w:rsidRDefault="00331EEE" w:rsidP="00331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20016B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AGGGCTCCGTCGTCAACCCA</w:t>
            </w:r>
          </w:p>
          <w:p w:rsidR="004F4915" w:rsidRPr="00AC317D" w:rsidRDefault="00331EEE" w:rsidP="00331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20016B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CCGCTTTGGGCCACACTGCT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20016B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3D1C83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NM_214278.1</w:t>
            </w:r>
          </w:p>
        </w:tc>
      </w:tr>
      <w:tr w:rsidR="00331EEE" w:rsidRPr="00AC317D" w:rsidTr="00AC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 w:rsidP="00A46A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RF7</w:t>
            </w:r>
          </w:p>
        </w:tc>
        <w:tc>
          <w:tcPr>
            <w:tcW w:w="4326" w:type="dxa"/>
            <w:shd w:val="clear" w:color="auto" w:fill="auto"/>
          </w:tcPr>
          <w:p w:rsidR="00331EEE" w:rsidRPr="00AC317D" w:rsidRDefault="00331EEE" w:rsidP="00331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20016B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CCCACGCGTGCTCTTCGGAG</w:t>
            </w:r>
          </w:p>
          <w:p w:rsidR="004F4915" w:rsidRPr="00AC317D" w:rsidRDefault="00331EEE" w:rsidP="00200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20016B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GTGCAGGGCACAGCGGAAGT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20016B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20016B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NM_001097428.1</w:t>
            </w:r>
          </w:p>
        </w:tc>
      </w:tr>
      <w:tr w:rsidR="004F4915" w:rsidRPr="00AC317D" w:rsidTr="00AC317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 w:rsidP="00A46A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RF8</w:t>
            </w:r>
          </w:p>
        </w:tc>
        <w:tc>
          <w:tcPr>
            <w:tcW w:w="4326" w:type="dxa"/>
            <w:shd w:val="clear" w:color="auto" w:fill="auto"/>
          </w:tcPr>
          <w:p w:rsidR="00331EEE" w:rsidRPr="00AC317D" w:rsidRDefault="00331EEE" w:rsidP="00331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Forward:</w:t>
            </w:r>
            <w:r w:rsidR="0020016B" w:rsidRPr="00AC317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20016B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GGGCGCTCGGAGATCGAGGA</w:t>
            </w:r>
          </w:p>
          <w:p w:rsidR="004F4915" w:rsidRPr="00AC317D" w:rsidRDefault="00331EEE" w:rsidP="00200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20016B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CTCGGGCCCGTACAGCTTGC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20016B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20016B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Cs/>
                <w:sz w:val="20"/>
                <w:szCs w:val="20"/>
              </w:rPr>
              <w:t>NM_001252427.1 </w:t>
            </w:r>
          </w:p>
        </w:tc>
      </w:tr>
      <w:tr w:rsidR="00331EEE" w:rsidRPr="00AC317D" w:rsidTr="00AC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AC317D" w:rsidRPr="00AC317D" w:rsidRDefault="004F4915" w:rsidP="00A46A37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RF9</w:t>
            </w:r>
          </w:p>
          <w:p w:rsidR="004F4915" w:rsidRPr="00AC317D" w:rsidRDefault="004F4915" w:rsidP="00AC31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326" w:type="dxa"/>
            <w:shd w:val="clear" w:color="auto" w:fill="auto"/>
          </w:tcPr>
          <w:p w:rsidR="00331EEE" w:rsidRPr="00AC317D" w:rsidRDefault="00331EEE" w:rsidP="00331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20016B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AAGGCCTGGGCGATATTTAAGGGA</w:t>
            </w:r>
          </w:p>
          <w:p w:rsidR="00AC317D" w:rsidRPr="00AC317D" w:rsidRDefault="00331EEE" w:rsidP="00AC3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20016B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GTGGCGTCGCTTCGATGGTAATTT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20016B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20016B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NM_001078670.1</w:t>
            </w:r>
          </w:p>
        </w:tc>
      </w:tr>
      <w:tr w:rsidR="00AC317D" w:rsidRPr="00AC317D" w:rsidTr="00AC317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AC317D" w:rsidRPr="00AC317D" w:rsidRDefault="00AC317D" w:rsidP="001D722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L-17A</w:t>
            </w:r>
          </w:p>
        </w:tc>
        <w:tc>
          <w:tcPr>
            <w:tcW w:w="4326" w:type="dxa"/>
            <w:shd w:val="clear" w:color="auto" w:fill="auto"/>
          </w:tcPr>
          <w:p w:rsidR="00AC317D" w:rsidRPr="00AC317D" w:rsidRDefault="00AC317D" w:rsidP="00AC3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ACCGGAGCACACCTGCCAGA</w:t>
            </w:r>
          </w:p>
          <w:p w:rsidR="00AC317D" w:rsidRPr="00AC317D" w:rsidRDefault="00AC317D" w:rsidP="00AC3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GGGGGTGACACAGGTGCAGC</w:t>
            </w:r>
          </w:p>
        </w:tc>
        <w:tc>
          <w:tcPr>
            <w:tcW w:w="1207" w:type="dxa"/>
            <w:shd w:val="clear" w:color="auto" w:fill="auto"/>
          </w:tcPr>
          <w:p w:rsidR="00AC317D" w:rsidRPr="00AC317D" w:rsidRDefault="00AC317D" w:rsidP="001D7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739" w:type="dxa"/>
            <w:shd w:val="clear" w:color="auto" w:fill="auto"/>
          </w:tcPr>
          <w:p w:rsidR="00AC317D" w:rsidRPr="00AC317D" w:rsidRDefault="00AC317D" w:rsidP="001D7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NM_001005729.1</w:t>
            </w:r>
          </w:p>
        </w:tc>
      </w:tr>
      <w:tr w:rsidR="00AC317D" w:rsidRPr="00AC317D" w:rsidTr="00AC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AC317D" w:rsidRPr="00AC317D" w:rsidRDefault="00AC317D" w:rsidP="001D722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L-17B</w:t>
            </w:r>
          </w:p>
        </w:tc>
        <w:tc>
          <w:tcPr>
            <w:tcW w:w="4326" w:type="dxa"/>
            <w:shd w:val="clear" w:color="auto" w:fill="auto"/>
          </w:tcPr>
          <w:p w:rsidR="00AC317D" w:rsidRPr="00AC317D" w:rsidRDefault="00AC317D" w:rsidP="00AC3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AAGCCGTTTGCCCGCATGGA Reverse: TGAACACGGGCACGCTCACC</w:t>
            </w:r>
          </w:p>
        </w:tc>
        <w:tc>
          <w:tcPr>
            <w:tcW w:w="1207" w:type="dxa"/>
            <w:shd w:val="clear" w:color="auto" w:fill="auto"/>
          </w:tcPr>
          <w:p w:rsidR="00AC317D" w:rsidRPr="00AC317D" w:rsidRDefault="0021069F" w:rsidP="001D7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739" w:type="dxa"/>
            <w:shd w:val="clear" w:color="auto" w:fill="auto"/>
          </w:tcPr>
          <w:p w:rsidR="00AC317D" w:rsidRPr="00AC317D" w:rsidRDefault="00AC317D" w:rsidP="001D7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XM_003124086.2</w:t>
            </w:r>
          </w:p>
        </w:tc>
      </w:tr>
      <w:tr w:rsidR="00AC317D" w:rsidRPr="00AC317D" w:rsidTr="00AC317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AC317D" w:rsidRPr="00AC317D" w:rsidRDefault="00AC317D" w:rsidP="001D722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L-17D</w:t>
            </w:r>
          </w:p>
        </w:tc>
        <w:tc>
          <w:tcPr>
            <w:tcW w:w="4326" w:type="dxa"/>
            <w:shd w:val="clear" w:color="auto" w:fill="auto"/>
          </w:tcPr>
          <w:p w:rsidR="00AC317D" w:rsidRPr="00AC317D" w:rsidRDefault="00AC317D" w:rsidP="00AC3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21069F" w:rsidRPr="0021069F">
              <w:rPr>
                <w:rFonts w:ascii="Times New Roman" w:eastAsia="Times New Roman" w:hAnsi="Times New Roman" w:cs="Times New Roman"/>
                <w:sz w:val="20"/>
                <w:szCs w:val="20"/>
              </w:rPr>
              <w:t>TGCTCGTGCCTGCTGTCGTG</w:t>
            </w:r>
          </w:p>
          <w:p w:rsidR="00AC317D" w:rsidRPr="00AC317D" w:rsidRDefault="00AC317D" w:rsidP="00AC3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21069F" w:rsidRPr="0021069F">
              <w:rPr>
                <w:rFonts w:ascii="Times New Roman" w:eastAsia="Times New Roman" w:hAnsi="Times New Roman" w:cs="Times New Roman"/>
                <w:sz w:val="20"/>
                <w:szCs w:val="20"/>
              </w:rPr>
              <w:t>TTGTCGGTTGCACCGTCCCG</w:t>
            </w:r>
          </w:p>
        </w:tc>
        <w:tc>
          <w:tcPr>
            <w:tcW w:w="1207" w:type="dxa"/>
            <w:shd w:val="clear" w:color="auto" w:fill="auto"/>
          </w:tcPr>
          <w:p w:rsidR="00AC317D" w:rsidRPr="00AC317D" w:rsidRDefault="0021069F" w:rsidP="001D7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739" w:type="dxa"/>
            <w:shd w:val="clear" w:color="auto" w:fill="auto"/>
          </w:tcPr>
          <w:p w:rsidR="00AC317D" w:rsidRPr="00AC317D" w:rsidRDefault="00AC317D" w:rsidP="001D7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EW441377</w:t>
            </w:r>
          </w:p>
        </w:tc>
      </w:tr>
      <w:tr w:rsidR="00AC317D" w:rsidRPr="00AC317D" w:rsidTr="00AC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AC317D" w:rsidRPr="00AC317D" w:rsidRDefault="00AC317D" w:rsidP="00A46A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IL-17E</w:t>
            </w:r>
          </w:p>
        </w:tc>
        <w:tc>
          <w:tcPr>
            <w:tcW w:w="4326" w:type="dxa"/>
            <w:shd w:val="clear" w:color="auto" w:fill="auto"/>
          </w:tcPr>
          <w:p w:rsidR="00AC317D" w:rsidRPr="00AC317D" w:rsidRDefault="00AC317D" w:rsidP="00AC3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21069F" w:rsidRPr="0021069F">
              <w:rPr>
                <w:rFonts w:ascii="Times New Roman" w:eastAsia="Times New Roman" w:hAnsi="Times New Roman" w:cs="Times New Roman"/>
                <w:sz w:val="20"/>
                <w:szCs w:val="20"/>
              </w:rPr>
              <w:t>TCCCCACTGGCCCAACTGCT</w:t>
            </w:r>
          </w:p>
          <w:p w:rsidR="00AC317D" w:rsidRPr="00AC317D" w:rsidRDefault="00AC317D" w:rsidP="00AC3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21069F" w:rsidRPr="0021069F">
              <w:rPr>
                <w:rFonts w:ascii="Times New Roman" w:eastAsia="Times New Roman" w:hAnsi="Times New Roman" w:cs="Times New Roman"/>
                <w:sz w:val="20"/>
                <w:szCs w:val="20"/>
              </w:rPr>
              <w:t>CCTGGGGCAGCCGGTTCAAG</w:t>
            </w:r>
          </w:p>
        </w:tc>
        <w:tc>
          <w:tcPr>
            <w:tcW w:w="1207" w:type="dxa"/>
            <w:shd w:val="clear" w:color="auto" w:fill="auto"/>
          </w:tcPr>
          <w:p w:rsidR="00AC317D" w:rsidRPr="00AC317D" w:rsidRDefault="0021069F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739" w:type="dxa"/>
            <w:shd w:val="clear" w:color="auto" w:fill="auto"/>
          </w:tcPr>
          <w:p w:rsidR="00AC317D" w:rsidRPr="00AC317D" w:rsidRDefault="0021069F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069F">
              <w:rPr>
                <w:rFonts w:ascii="Times New Roman" w:hAnsi="Times New Roman" w:cs="Times New Roman"/>
                <w:sz w:val="20"/>
                <w:szCs w:val="20"/>
              </w:rPr>
              <w:t>XM_003128538.1</w:t>
            </w:r>
          </w:p>
        </w:tc>
      </w:tr>
      <w:tr w:rsidR="0021069F" w:rsidRPr="00AC317D" w:rsidTr="00AC317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21069F" w:rsidRPr="00AC317D" w:rsidRDefault="0021069F" w:rsidP="00A46A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L-17F</w:t>
            </w:r>
          </w:p>
        </w:tc>
        <w:tc>
          <w:tcPr>
            <w:tcW w:w="4326" w:type="dxa"/>
            <w:shd w:val="clear" w:color="auto" w:fill="auto"/>
          </w:tcPr>
          <w:p w:rsidR="0021069F" w:rsidRPr="0021069F" w:rsidRDefault="0021069F" w:rsidP="00210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069F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ACCGATCCAGCTCCCCCTGG</w:t>
            </w:r>
          </w:p>
          <w:p w:rsidR="0021069F" w:rsidRPr="00AC317D" w:rsidRDefault="0021069F" w:rsidP="00210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069F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CTTCCTGCCCCTGGGCGTTG</w:t>
            </w:r>
          </w:p>
        </w:tc>
        <w:tc>
          <w:tcPr>
            <w:tcW w:w="1207" w:type="dxa"/>
            <w:shd w:val="clear" w:color="auto" w:fill="auto"/>
          </w:tcPr>
          <w:p w:rsidR="0021069F" w:rsidRDefault="0021069F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39" w:type="dxa"/>
            <w:shd w:val="clear" w:color="auto" w:fill="auto"/>
          </w:tcPr>
          <w:p w:rsidR="0021069F" w:rsidRPr="0021069F" w:rsidRDefault="0021069F" w:rsidP="0056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069F">
              <w:rPr>
                <w:rFonts w:ascii="Times New Roman" w:hAnsi="Times New Roman" w:cs="Times New Roman"/>
                <w:sz w:val="20"/>
                <w:szCs w:val="20"/>
              </w:rPr>
              <w:t>XM_001924366.2</w:t>
            </w:r>
          </w:p>
        </w:tc>
      </w:tr>
      <w:tr w:rsidR="004F4915" w:rsidRPr="00AC317D" w:rsidTr="00AC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:rsidR="004F4915" w:rsidRPr="00AC317D" w:rsidRDefault="004F4915" w:rsidP="00A46A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 w:val="0"/>
                <w:sz w:val="20"/>
                <w:szCs w:val="20"/>
              </w:rPr>
              <w:t>GAPDH</w:t>
            </w:r>
          </w:p>
        </w:tc>
        <w:tc>
          <w:tcPr>
            <w:tcW w:w="4326" w:type="dxa"/>
            <w:shd w:val="clear" w:color="auto" w:fill="auto"/>
          </w:tcPr>
          <w:p w:rsidR="00306254" w:rsidRPr="00AC317D" w:rsidRDefault="00331EEE" w:rsidP="0030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306254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TGGYATCGTGGAAGGRCTCAT</w:t>
            </w:r>
          </w:p>
          <w:p w:rsidR="004F4915" w:rsidRPr="00AC317D" w:rsidRDefault="00331EEE" w:rsidP="0030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306254" w:rsidRPr="00AC317D">
              <w:rPr>
                <w:rFonts w:ascii="Times New Roman" w:eastAsia="Times New Roman" w:hAnsi="Times New Roman" w:cs="Times New Roman"/>
                <w:sz w:val="20"/>
                <w:szCs w:val="20"/>
              </w:rPr>
              <w:t>RTGGGWGTYGCTGTTGAAGTC</w:t>
            </w:r>
          </w:p>
        </w:tc>
        <w:tc>
          <w:tcPr>
            <w:tcW w:w="1207" w:type="dxa"/>
            <w:shd w:val="clear" w:color="auto" w:fill="auto"/>
          </w:tcPr>
          <w:p w:rsidR="004F4915" w:rsidRPr="00AC317D" w:rsidRDefault="00306254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739" w:type="dxa"/>
            <w:shd w:val="clear" w:color="auto" w:fill="auto"/>
          </w:tcPr>
          <w:p w:rsidR="004F4915" w:rsidRPr="00AC317D" w:rsidRDefault="00306254" w:rsidP="0056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317D">
              <w:rPr>
                <w:rFonts w:ascii="Times New Roman" w:hAnsi="Times New Roman" w:cs="Times New Roman"/>
                <w:bCs/>
                <w:sz w:val="20"/>
                <w:szCs w:val="20"/>
              </w:rPr>
              <w:t>NM_001206359.1 </w:t>
            </w:r>
          </w:p>
        </w:tc>
      </w:tr>
    </w:tbl>
    <w:p w:rsidR="008B4357" w:rsidRPr="00561FF3" w:rsidRDefault="008B4357" w:rsidP="00561FF3">
      <w:pPr>
        <w:rPr>
          <w:rFonts w:ascii="Times New Roman" w:hAnsi="Times New Roman" w:cs="Times New Roman"/>
          <w:sz w:val="24"/>
          <w:szCs w:val="24"/>
        </w:rPr>
      </w:pPr>
    </w:p>
    <w:sectPr w:rsidR="008B4357" w:rsidRPr="00561FF3" w:rsidSect="008B4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561FF3"/>
    <w:rsid w:val="00137036"/>
    <w:rsid w:val="001B55CC"/>
    <w:rsid w:val="0020016B"/>
    <w:rsid w:val="0021069F"/>
    <w:rsid w:val="00306254"/>
    <w:rsid w:val="00331EEE"/>
    <w:rsid w:val="003D1C83"/>
    <w:rsid w:val="004F4915"/>
    <w:rsid w:val="00535DA0"/>
    <w:rsid w:val="00561FF3"/>
    <w:rsid w:val="006029F4"/>
    <w:rsid w:val="008B4357"/>
    <w:rsid w:val="00AC317D"/>
    <w:rsid w:val="00AD7109"/>
    <w:rsid w:val="00C61353"/>
    <w:rsid w:val="00E2159D"/>
    <w:rsid w:val="00E2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F4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0016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29F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29F4"/>
    <w:rPr>
      <w:rFonts w:ascii="Consolas" w:hAnsi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1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88</Words>
  <Characters>1267</Characters>
  <Application>Microsoft Office Word</Application>
  <DocSecurity>0</DocSecurity>
  <Lines>2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sas State Unv College Of Veterinary Medicine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ming Sang</dc:creator>
  <cp:keywords/>
  <dc:description/>
  <cp:lastModifiedBy>catsadm</cp:lastModifiedBy>
  <cp:revision>5</cp:revision>
  <dcterms:created xsi:type="dcterms:W3CDTF">2013-08-01T18:54:00Z</dcterms:created>
  <dcterms:modified xsi:type="dcterms:W3CDTF">2014-01-14T22:27:00Z</dcterms:modified>
</cp:coreProperties>
</file>